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94D" w:rsidRDefault="008F1757" w:rsidP="000D494D">
      <w:pPr>
        <w:spacing w:line="480" w:lineRule="auto"/>
        <w:ind w:left="1985" w:right="1841"/>
        <w:jc w:val="both"/>
        <w:rPr>
          <w:b/>
          <w:lang w:val="en-US"/>
        </w:rPr>
      </w:pPr>
      <w:r>
        <w:rPr>
          <w:b/>
          <w:lang w:val="en-US"/>
        </w:rPr>
        <w:t>S</w:t>
      </w:r>
      <w:r w:rsidR="00B03077">
        <w:rPr>
          <w:b/>
          <w:lang w:val="en-US"/>
        </w:rPr>
        <w:t>5</w:t>
      </w:r>
      <w:r w:rsidR="004B0323">
        <w:rPr>
          <w:b/>
          <w:lang w:val="en-US"/>
        </w:rPr>
        <w:t xml:space="preserve"> </w:t>
      </w:r>
      <w:r w:rsidR="00420250">
        <w:rPr>
          <w:b/>
          <w:lang w:val="en-US"/>
        </w:rPr>
        <w:t>Tabl</w:t>
      </w:r>
      <w:r w:rsidR="000E227D">
        <w:rPr>
          <w:b/>
          <w:lang w:val="en-US"/>
        </w:rPr>
        <w:t>e</w:t>
      </w:r>
      <w:bookmarkStart w:id="0" w:name="_GoBack"/>
      <w:bookmarkEnd w:id="0"/>
    </w:p>
    <w:p w:rsidR="004A3E42" w:rsidRPr="000D494D" w:rsidRDefault="00C71B2D" w:rsidP="000D494D">
      <w:pPr>
        <w:spacing w:line="480" w:lineRule="auto"/>
        <w:ind w:left="1985" w:right="1841"/>
        <w:jc w:val="both"/>
        <w:rPr>
          <w:lang w:val="en-US"/>
        </w:rPr>
      </w:pPr>
      <w:r w:rsidRPr="000D494D">
        <w:rPr>
          <w:lang w:val="en-US"/>
        </w:rPr>
        <w:t xml:space="preserve">Loadings values of </w:t>
      </w:r>
      <w:r w:rsidR="002C5261" w:rsidRPr="000D494D">
        <w:rPr>
          <w:lang w:val="en-US"/>
        </w:rPr>
        <w:t xml:space="preserve">the </w:t>
      </w:r>
      <w:r w:rsidRPr="000D494D">
        <w:rPr>
          <w:lang w:val="en-US"/>
        </w:rPr>
        <w:t>selected FAMEs on the axes identified by</w:t>
      </w:r>
      <w:r w:rsidR="004F7445" w:rsidRPr="000D494D">
        <w:rPr>
          <w:lang w:val="en-US"/>
        </w:rPr>
        <w:t xml:space="preserve"> </w:t>
      </w:r>
      <w:r w:rsidRPr="000D494D">
        <w:rPr>
          <w:lang w:val="en-US"/>
        </w:rPr>
        <w:t xml:space="preserve">principal components analysis for </w:t>
      </w:r>
      <w:r w:rsidR="00F41D32" w:rsidRPr="000D494D">
        <w:rPr>
          <w:lang w:val="en-US"/>
        </w:rPr>
        <w:t>five substrates</w:t>
      </w:r>
      <w:r w:rsidR="002323AB" w:rsidRPr="000D494D">
        <w:rPr>
          <w:lang w:val="en-US"/>
        </w:rPr>
        <w:t xml:space="preserve"> treated with three pesticides</w:t>
      </w:r>
      <w:r w:rsidR="007D2E8D" w:rsidRPr="000D494D">
        <w:rPr>
          <w:lang w:val="en-US"/>
        </w:rPr>
        <w:t xml:space="preserve"> </w:t>
      </w:r>
      <w:r w:rsidR="004443B2" w:rsidRPr="000D494D">
        <w:rPr>
          <w:lang w:val="en-US"/>
        </w:rPr>
        <w:t xml:space="preserve">and </w:t>
      </w:r>
      <w:r w:rsidR="007D2E8D" w:rsidRPr="000D494D">
        <w:rPr>
          <w:lang w:val="en-US"/>
        </w:rPr>
        <w:t>follow</w:t>
      </w:r>
      <w:r w:rsidR="00166DD4" w:rsidRPr="000D494D">
        <w:rPr>
          <w:lang w:val="en-US"/>
        </w:rPr>
        <w:t>ed</w:t>
      </w:r>
      <w:r w:rsidR="007D2E8D" w:rsidRPr="000D494D">
        <w:rPr>
          <w:lang w:val="en-US"/>
        </w:rPr>
        <w:t xml:space="preserve"> </w:t>
      </w:r>
      <w:r w:rsidR="00166DD4" w:rsidRPr="000D494D">
        <w:rPr>
          <w:lang w:val="en-US"/>
        </w:rPr>
        <w:t xml:space="preserve">degradation </w:t>
      </w:r>
      <w:r w:rsidR="007D2E8D" w:rsidRPr="000D494D">
        <w:rPr>
          <w:lang w:val="en-US"/>
        </w:rPr>
        <w:t>time</w:t>
      </w:r>
    </w:p>
    <w:tbl>
      <w:tblPr>
        <w:tblW w:w="5673" w:type="dxa"/>
        <w:jc w:val="center"/>
        <w:tblInd w:w="-3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3"/>
        <w:gridCol w:w="960"/>
        <w:gridCol w:w="480"/>
        <w:gridCol w:w="480"/>
        <w:gridCol w:w="960"/>
      </w:tblGrid>
      <w:tr w:rsidR="004F7445" w:rsidRPr="00A40188" w:rsidTr="00253061">
        <w:trPr>
          <w:trHeight w:val="315"/>
          <w:jc w:val="center"/>
        </w:trPr>
        <w:tc>
          <w:tcPr>
            <w:tcW w:w="27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445" w:rsidRPr="004F7445" w:rsidRDefault="004F7445" w:rsidP="00A40188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000000" w:fill="FFFFFF"/>
            <w:hideMark/>
          </w:tcPr>
          <w:p w:rsidR="004F7445" w:rsidRDefault="004F7445" w:rsidP="004F7445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Cs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:rsid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4F7445" w:rsidRPr="00A40188" w:rsidTr="004F7445">
        <w:trPr>
          <w:trHeight w:val="315"/>
          <w:jc w:val="center"/>
        </w:trPr>
        <w:tc>
          <w:tcPr>
            <w:tcW w:w="27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445" w:rsidRPr="00A40188" w:rsidRDefault="004F7445" w:rsidP="00A40188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AM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000000" w:fill="FFFFFF"/>
            <w:hideMark/>
          </w:tcPr>
          <w:p w:rsid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4F7445" w:rsidRPr="00A40188" w:rsidTr="004F7445">
        <w:trPr>
          <w:trHeight w:val="315"/>
          <w:jc w:val="center"/>
        </w:trPr>
        <w:tc>
          <w:tcPr>
            <w:tcW w:w="27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445" w:rsidRPr="00A40188" w:rsidRDefault="004F7445" w:rsidP="00A40188">
            <w:pPr>
              <w:spacing w:line="480" w:lineRule="auto"/>
              <w:rPr>
                <w:color w:val="000000"/>
              </w:rPr>
            </w:pPr>
            <w:r w:rsidRPr="00A40188">
              <w:rPr>
                <w:color w:val="000000"/>
              </w:rPr>
              <w:t>9: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4F7445" w:rsidRPr="00A40188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A40188">
              <w:rPr>
                <w:color w:val="000000"/>
              </w:rPr>
              <w:t>779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000000" w:fill="FFFFFF"/>
            <w:hideMark/>
          </w:tcPr>
          <w:p w:rsidR="004F7445" w:rsidRPr="00A40188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Pr="00A40188">
              <w:rPr>
                <w:color w:val="000000"/>
              </w:rPr>
              <w:t>19</w:t>
            </w:r>
            <w:r w:rsidR="00810CD8"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4F7445" w:rsidRPr="00A40188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Pr="00A40188">
              <w:rPr>
                <w:color w:val="000000"/>
              </w:rPr>
              <w:t>227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4F7445" w:rsidP="00A40188">
            <w:pPr>
              <w:spacing w:line="480" w:lineRule="auto"/>
              <w:rPr>
                <w:color w:val="000000"/>
              </w:rPr>
            </w:pPr>
            <w:r w:rsidRPr="00A40188">
              <w:rPr>
                <w:color w:val="000000"/>
              </w:rPr>
              <w:t>10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941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97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204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253061" w:rsidP="00253061">
            <w:pPr>
              <w:spacing w:line="480" w:lineRule="auto"/>
              <w:rPr>
                <w:color w:val="000000"/>
              </w:rPr>
            </w:pPr>
            <w:r w:rsidRPr="0079792C">
              <w:rPr>
                <w:i/>
                <w:color w:val="000000"/>
              </w:rPr>
              <w:t>i</w:t>
            </w:r>
            <w:r w:rsidR="004F7445" w:rsidRPr="00A40188">
              <w:rPr>
                <w:color w:val="000000"/>
              </w:rPr>
              <w:t>11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783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206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284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4F7445" w:rsidP="00A40188">
            <w:pPr>
              <w:spacing w:line="480" w:lineRule="auto"/>
              <w:rPr>
                <w:color w:val="000000"/>
              </w:rPr>
            </w:pPr>
            <w:r w:rsidRPr="00A40188">
              <w:rPr>
                <w:color w:val="000000"/>
              </w:rPr>
              <w:t>11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855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002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221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4F7445" w:rsidP="00A40188">
            <w:pPr>
              <w:spacing w:line="480" w:lineRule="auto"/>
              <w:rPr>
                <w:color w:val="000000"/>
              </w:rPr>
            </w:pPr>
            <w:r w:rsidRPr="00A40188">
              <w:rPr>
                <w:color w:val="000000"/>
              </w:rPr>
              <w:t>12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25</w:t>
            </w:r>
            <w:r w:rsidR="00810CD8">
              <w:rPr>
                <w:color w:val="000000"/>
              </w:rPr>
              <w:t>0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773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457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253061" w:rsidP="00253061">
            <w:pPr>
              <w:spacing w:line="480" w:lineRule="auto"/>
              <w:rPr>
                <w:color w:val="000000"/>
              </w:rPr>
            </w:pPr>
            <w:r w:rsidRPr="0079792C">
              <w:rPr>
                <w:i/>
                <w:color w:val="000000"/>
              </w:rPr>
              <w:t>i</w:t>
            </w:r>
            <w:r w:rsidR="004F7445" w:rsidRPr="00A40188">
              <w:rPr>
                <w:color w:val="000000"/>
              </w:rPr>
              <w:t>11:0 3OH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95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84</w:t>
            </w:r>
            <w:r w:rsidR="00810CD8">
              <w:rPr>
                <w:color w:val="000000"/>
              </w:rPr>
              <w:t>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457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4F7445" w:rsidP="00A40188">
            <w:pPr>
              <w:spacing w:line="480" w:lineRule="auto"/>
              <w:rPr>
                <w:color w:val="000000"/>
              </w:rPr>
            </w:pPr>
            <w:r w:rsidRPr="00A40188">
              <w:rPr>
                <w:color w:val="000000"/>
              </w:rPr>
              <w:t>11:0 3OH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867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49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099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253061" w:rsidP="00A40188">
            <w:pPr>
              <w:spacing w:line="480" w:lineRule="auto"/>
              <w:rPr>
                <w:color w:val="000000"/>
              </w:rPr>
            </w:pPr>
            <w:r w:rsidRPr="0079792C">
              <w:rPr>
                <w:i/>
                <w:color w:val="000000"/>
              </w:rPr>
              <w:t>i</w:t>
            </w:r>
            <w:r w:rsidR="004F7445" w:rsidRPr="00A40188">
              <w:rPr>
                <w:color w:val="000000"/>
              </w:rPr>
              <w:t>13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223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693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574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253061" w:rsidP="00A40188">
            <w:pPr>
              <w:spacing w:line="480" w:lineRule="auto"/>
              <w:rPr>
                <w:color w:val="000000"/>
              </w:rPr>
            </w:pPr>
            <w:r w:rsidRPr="0079792C">
              <w:rPr>
                <w:i/>
                <w:color w:val="000000"/>
              </w:rPr>
              <w:t>a</w:t>
            </w:r>
            <w:r w:rsidR="004F7445" w:rsidRPr="00A40188">
              <w:rPr>
                <w:color w:val="000000"/>
              </w:rPr>
              <w:t>13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288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727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203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4F7445" w:rsidP="00A40188">
            <w:pPr>
              <w:spacing w:line="480" w:lineRule="auto"/>
              <w:rPr>
                <w:color w:val="000000"/>
              </w:rPr>
            </w:pPr>
            <w:r w:rsidRPr="00A40188">
              <w:rPr>
                <w:color w:val="000000"/>
              </w:rPr>
              <w:t>13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205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874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365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253061" w:rsidP="00253061">
            <w:pPr>
              <w:spacing w:line="480" w:lineRule="auto"/>
              <w:rPr>
                <w:color w:val="000000"/>
              </w:rPr>
            </w:pPr>
            <w:r w:rsidRPr="0079792C">
              <w:rPr>
                <w:i/>
                <w:color w:val="000000"/>
              </w:rPr>
              <w:t>i</w:t>
            </w:r>
            <w:r w:rsidR="004F7445" w:rsidRPr="00A40188">
              <w:rPr>
                <w:color w:val="000000"/>
              </w:rPr>
              <w:t>12:0 3OH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389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218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195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4F7445" w:rsidP="00A40188">
            <w:pPr>
              <w:spacing w:line="480" w:lineRule="auto"/>
              <w:rPr>
                <w:color w:val="000000"/>
              </w:rPr>
            </w:pPr>
            <w:r w:rsidRPr="00A40188">
              <w:rPr>
                <w:color w:val="000000"/>
              </w:rPr>
              <w:t>12:0 3OH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835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11</w:t>
            </w:r>
            <w:r w:rsidR="00810CD8">
              <w:rPr>
                <w:color w:val="000000"/>
              </w:rPr>
              <w:t>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323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253061" w:rsidP="00253061">
            <w:pPr>
              <w:spacing w:line="480" w:lineRule="auto"/>
              <w:rPr>
                <w:color w:val="000000"/>
              </w:rPr>
            </w:pPr>
            <w:r w:rsidRPr="0079792C">
              <w:rPr>
                <w:i/>
                <w:color w:val="000000"/>
              </w:rPr>
              <w:t>i</w:t>
            </w:r>
            <w:r w:rsidR="004F7445" w:rsidRPr="00A40188">
              <w:rPr>
                <w:color w:val="000000"/>
              </w:rPr>
              <w:t>14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74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757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333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4F7445" w:rsidP="00A40188">
            <w:pPr>
              <w:spacing w:line="480" w:lineRule="auto"/>
              <w:rPr>
                <w:color w:val="000000"/>
              </w:rPr>
            </w:pPr>
            <w:r w:rsidRPr="00A40188">
              <w:rPr>
                <w:color w:val="000000"/>
              </w:rPr>
              <w:t>14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906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5</w:t>
            </w:r>
            <w:r w:rsidR="00810CD8">
              <w:rPr>
                <w:color w:val="000000"/>
              </w:rPr>
              <w:t>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06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253061" w:rsidP="00253061">
            <w:pPr>
              <w:spacing w:line="480" w:lineRule="auto"/>
              <w:rPr>
                <w:color w:val="000000"/>
              </w:rPr>
            </w:pPr>
            <w:r w:rsidRPr="0079792C">
              <w:rPr>
                <w:i/>
                <w:color w:val="000000"/>
              </w:rPr>
              <w:t>i</w:t>
            </w:r>
            <w:r w:rsidR="004F7445" w:rsidRPr="00A40188">
              <w:rPr>
                <w:color w:val="000000"/>
              </w:rPr>
              <w:t>15:1 G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85</w:t>
            </w:r>
            <w:r w:rsidR="00810CD8">
              <w:rPr>
                <w:color w:val="000000"/>
              </w:rPr>
              <w:t>0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223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28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253061" w:rsidP="00253061">
            <w:pPr>
              <w:spacing w:line="480" w:lineRule="auto"/>
              <w:rPr>
                <w:color w:val="000000"/>
              </w:rPr>
            </w:pPr>
            <w:r w:rsidRPr="0079792C">
              <w:rPr>
                <w:i/>
                <w:color w:val="000000"/>
              </w:rPr>
              <w:t>a</w:t>
            </w:r>
            <w:r w:rsidR="004F7445" w:rsidRPr="00A40188">
              <w:rPr>
                <w:color w:val="000000"/>
              </w:rPr>
              <w:t>15:1 A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67</w:t>
            </w:r>
            <w:r w:rsidR="00810CD8">
              <w:rPr>
                <w:color w:val="000000"/>
              </w:rPr>
              <w:t>0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533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216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253061" w:rsidP="00A40188">
            <w:pPr>
              <w:spacing w:line="480" w:lineRule="auto"/>
              <w:rPr>
                <w:color w:val="000000"/>
              </w:rPr>
            </w:pPr>
            <w:r w:rsidRPr="0079792C">
              <w:rPr>
                <w:i/>
                <w:color w:val="000000"/>
              </w:rPr>
              <w:t>i</w:t>
            </w:r>
            <w:r w:rsidR="004F7445" w:rsidRPr="00A40188">
              <w:rPr>
                <w:color w:val="000000"/>
              </w:rPr>
              <w:t>15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81</w:t>
            </w:r>
            <w:r w:rsidR="00810CD8">
              <w:rPr>
                <w:color w:val="000000"/>
              </w:rPr>
              <w:t>0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344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098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253061" w:rsidP="00253061">
            <w:pPr>
              <w:spacing w:line="480" w:lineRule="auto"/>
              <w:rPr>
                <w:color w:val="000000"/>
              </w:rPr>
            </w:pPr>
            <w:r w:rsidRPr="0079792C">
              <w:rPr>
                <w:i/>
                <w:color w:val="000000"/>
              </w:rPr>
              <w:t>a</w:t>
            </w:r>
            <w:r w:rsidR="004F7445" w:rsidRPr="00A40188">
              <w:rPr>
                <w:color w:val="000000"/>
              </w:rPr>
              <w:t>15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728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405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045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4F7445" w:rsidP="00253061">
            <w:pPr>
              <w:spacing w:line="480" w:lineRule="auto"/>
              <w:rPr>
                <w:color w:val="000000"/>
              </w:rPr>
            </w:pPr>
            <w:r w:rsidRPr="00A40188">
              <w:rPr>
                <w:color w:val="000000"/>
              </w:rPr>
              <w:lastRenderedPageBreak/>
              <w:t>15:1</w:t>
            </w:r>
            <w:r w:rsidR="00253061">
              <w:rPr>
                <w:color w:val="000000"/>
              </w:rPr>
              <w:t>ω</w:t>
            </w:r>
            <w:r w:rsidRPr="00A40188">
              <w:rPr>
                <w:color w:val="000000"/>
              </w:rPr>
              <w:t>6</w:t>
            </w:r>
            <w:r w:rsidRPr="0079792C">
              <w:rPr>
                <w:i/>
                <w:color w:val="000000"/>
              </w:rPr>
              <w:t>c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953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92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88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4F7445" w:rsidP="00253061">
            <w:pPr>
              <w:spacing w:line="480" w:lineRule="auto"/>
              <w:rPr>
                <w:color w:val="000000"/>
              </w:rPr>
            </w:pPr>
            <w:r w:rsidRPr="00A40188">
              <w:rPr>
                <w:color w:val="000000"/>
              </w:rPr>
              <w:t>15:1</w:t>
            </w:r>
            <w:r w:rsidR="00253061">
              <w:rPr>
                <w:color w:val="000000"/>
              </w:rPr>
              <w:t>ω</w:t>
            </w:r>
            <w:r w:rsidRPr="00A40188">
              <w:rPr>
                <w:color w:val="000000"/>
              </w:rPr>
              <w:t>8</w:t>
            </w:r>
            <w:r w:rsidRPr="0079792C">
              <w:rPr>
                <w:i/>
                <w:color w:val="000000"/>
              </w:rPr>
              <w:t>c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869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202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235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253061" w:rsidP="00253061">
            <w:pPr>
              <w:spacing w:line="480" w:lineRule="auto"/>
              <w:rPr>
                <w:color w:val="000000"/>
              </w:rPr>
            </w:pPr>
            <w:r w:rsidRPr="0079792C">
              <w:rPr>
                <w:i/>
                <w:color w:val="000000"/>
              </w:rPr>
              <w:t>i</w:t>
            </w:r>
            <w:r w:rsidR="004F7445" w:rsidRPr="00A40188">
              <w:rPr>
                <w:color w:val="000000"/>
              </w:rPr>
              <w:t>16:1 G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954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9</w:t>
            </w:r>
            <w:r w:rsidR="00810CD8">
              <w:rPr>
                <w:color w:val="000000"/>
              </w:rPr>
              <w:t>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77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4F7445" w:rsidP="00A40188">
            <w:pPr>
              <w:spacing w:line="480" w:lineRule="auto"/>
              <w:rPr>
                <w:color w:val="000000"/>
              </w:rPr>
            </w:pPr>
            <w:r w:rsidRPr="00A40188">
              <w:rPr>
                <w:color w:val="000000"/>
              </w:rPr>
              <w:t>16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855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059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067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EC57BB" w:rsidP="00EC57BB">
            <w:pPr>
              <w:spacing w:line="480" w:lineRule="auto"/>
              <w:rPr>
                <w:color w:val="000000"/>
              </w:rPr>
            </w:pPr>
            <w:r w:rsidRPr="00EC57BB">
              <w:rPr>
                <w:i/>
                <w:color w:val="000000"/>
              </w:rPr>
              <w:t>a</w:t>
            </w:r>
            <w:r>
              <w:rPr>
                <w:color w:val="000000"/>
              </w:rPr>
              <w:t>16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818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53</w:t>
            </w:r>
            <w:r w:rsidR="00810CD8">
              <w:rPr>
                <w:color w:val="000000"/>
              </w:rPr>
              <w:t>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1</w:t>
            </w:r>
            <w:r w:rsidR="00810CD8">
              <w:rPr>
                <w:color w:val="000000"/>
              </w:rPr>
              <w:t>00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EC57BB" w:rsidP="0079792C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6:1</w:t>
            </w:r>
            <w:r w:rsidR="0079792C">
              <w:rPr>
                <w:color w:val="000000"/>
              </w:rPr>
              <w:t>ω</w:t>
            </w:r>
            <w:r w:rsidR="004F7445" w:rsidRPr="00A40188">
              <w:rPr>
                <w:color w:val="000000"/>
              </w:rPr>
              <w:t>9</w:t>
            </w:r>
            <w:r w:rsidR="004F7445" w:rsidRPr="00EC57BB">
              <w:rPr>
                <w:i/>
                <w:color w:val="000000"/>
              </w:rPr>
              <w:t>c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826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352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006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EC57BB" w:rsidP="0079792C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6:1</w:t>
            </w:r>
            <w:r w:rsidR="0079792C">
              <w:rPr>
                <w:color w:val="000000"/>
              </w:rPr>
              <w:t>ω</w:t>
            </w:r>
            <w:r w:rsidR="004F7445" w:rsidRPr="00A40188">
              <w:rPr>
                <w:color w:val="000000"/>
              </w:rPr>
              <w:t>7</w:t>
            </w:r>
            <w:r w:rsidR="004F7445" w:rsidRPr="00EC57BB">
              <w:rPr>
                <w:i/>
                <w:color w:val="000000"/>
              </w:rPr>
              <w:t>c</w:t>
            </w:r>
            <w:r>
              <w:rPr>
                <w:color w:val="000000"/>
              </w:rPr>
              <w:t>/16:1</w:t>
            </w:r>
            <w:r w:rsidR="0079792C">
              <w:rPr>
                <w:color w:val="000000"/>
              </w:rPr>
              <w:t>ω</w:t>
            </w:r>
            <w:r w:rsidR="004F7445" w:rsidRPr="00A40188">
              <w:rPr>
                <w:color w:val="000000"/>
              </w:rPr>
              <w:t>6</w:t>
            </w:r>
            <w:r w:rsidR="004F7445" w:rsidRPr="00EC57BB">
              <w:rPr>
                <w:i/>
                <w:color w:val="000000"/>
              </w:rPr>
              <w:t>c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308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044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767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EC57BB" w:rsidP="0079792C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6:1</w:t>
            </w:r>
            <w:r w:rsidR="0079792C">
              <w:rPr>
                <w:color w:val="000000"/>
              </w:rPr>
              <w:t>ω</w:t>
            </w:r>
            <w:r w:rsidR="004F7445" w:rsidRPr="00A40188">
              <w:rPr>
                <w:color w:val="000000"/>
              </w:rPr>
              <w:t>5</w:t>
            </w:r>
            <w:r w:rsidR="004F7445" w:rsidRPr="00EC57BB">
              <w:rPr>
                <w:i/>
                <w:color w:val="000000"/>
              </w:rPr>
              <w:t>c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955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87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78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4F7445" w:rsidP="00A40188">
            <w:pPr>
              <w:spacing w:line="480" w:lineRule="auto"/>
              <w:rPr>
                <w:color w:val="000000"/>
              </w:rPr>
            </w:pPr>
            <w:r w:rsidRPr="00A40188">
              <w:rPr>
                <w:color w:val="000000"/>
              </w:rPr>
              <w:t>16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96</w:t>
            </w:r>
            <w:r w:rsidR="00810CD8">
              <w:rPr>
                <w:color w:val="000000"/>
              </w:rPr>
              <w:t>0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092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214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EC57BB" w:rsidP="00A40188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Pr="00EC57BB">
              <w:rPr>
                <w:i/>
                <w:color w:val="000000"/>
              </w:rPr>
              <w:t>Me</w:t>
            </w:r>
            <w:r>
              <w:rPr>
                <w:color w:val="000000"/>
              </w:rPr>
              <w:t>16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813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447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019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EC57BB" w:rsidP="00A40188">
            <w:pPr>
              <w:spacing w:line="480" w:lineRule="auto"/>
              <w:rPr>
                <w:color w:val="000000"/>
              </w:rPr>
            </w:pPr>
            <w:r w:rsidRPr="00EC57BB">
              <w:rPr>
                <w:i/>
                <w:color w:val="000000"/>
              </w:rPr>
              <w:t>a</w:t>
            </w:r>
            <w:r>
              <w:rPr>
                <w:color w:val="000000"/>
              </w:rPr>
              <w:t>17:1 B/</w:t>
            </w:r>
            <w:r w:rsidRPr="00EC57BB">
              <w:rPr>
                <w:i/>
                <w:color w:val="000000"/>
              </w:rPr>
              <w:t>i</w:t>
            </w:r>
            <w:r w:rsidR="004F7445" w:rsidRPr="00A40188">
              <w:rPr>
                <w:color w:val="000000"/>
              </w:rPr>
              <w:t xml:space="preserve"> </w:t>
            </w:r>
            <w:proofErr w:type="spellStart"/>
            <w:r w:rsidR="004F7445" w:rsidRPr="00A40188">
              <w:rPr>
                <w:color w:val="000000"/>
              </w:rPr>
              <w:t>I</w:t>
            </w:r>
            <w:proofErr w:type="spellEnd"/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938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149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258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EC57BB" w:rsidP="00A40188">
            <w:pPr>
              <w:spacing w:line="480" w:lineRule="auto"/>
              <w:rPr>
                <w:color w:val="000000"/>
              </w:rPr>
            </w:pPr>
            <w:r w:rsidRPr="00EC57BB">
              <w:rPr>
                <w:i/>
                <w:color w:val="000000"/>
              </w:rPr>
              <w:t>a</w:t>
            </w:r>
            <w:r>
              <w:rPr>
                <w:color w:val="000000"/>
              </w:rPr>
              <w:t xml:space="preserve">17:1 </w:t>
            </w:r>
            <w:r w:rsidR="004F7445" w:rsidRPr="00A40188">
              <w:rPr>
                <w:color w:val="000000"/>
              </w:rPr>
              <w:t>A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913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057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019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EC57BB" w:rsidP="00A40188">
            <w:pPr>
              <w:spacing w:line="480" w:lineRule="auto"/>
              <w:rPr>
                <w:color w:val="000000"/>
              </w:rPr>
            </w:pPr>
            <w:r w:rsidRPr="00EC57BB"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17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955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88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72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EC57BB" w:rsidP="00A40188">
            <w:pPr>
              <w:spacing w:line="480" w:lineRule="auto"/>
              <w:rPr>
                <w:color w:val="000000"/>
              </w:rPr>
            </w:pPr>
            <w:r w:rsidRPr="00EC57BB">
              <w:rPr>
                <w:i/>
                <w:color w:val="000000"/>
              </w:rPr>
              <w:t>a</w:t>
            </w:r>
            <w:r>
              <w:rPr>
                <w:color w:val="000000"/>
              </w:rPr>
              <w:t>17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953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066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111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EC57BB" w:rsidP="0079792C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7:1</w:t>
            </w:r>
            <w:r w:rsidR="0079792C">
              <w:rPr>
                <w:color w:val="000000"/>
              </w:rPr>
              <w:t>ω</w:t>
            </w:r>
            <w:r w:rsidR="004F7445" w:rsidRPr="00A40188">
              <w:rPr>
                <w:color w:val="000000"/>
              </w:rPr>
              <w:t>7</w:t>
            </w:r>
            <w:r w:rsidR="004F7445" w:rsidRPr="00EC57BB">
              <w:rPr>
                <w:i/>
                <w:color w:val="000000"/>
              </w:rPr>
              <w:t>c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954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89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74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EC57BB" w:rsidP="0079792C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7:1</w:t>
            </w:r>
            <w:r w:rsidR="0079792C">
              <w:rPr>
                <w:color w:val="000000"/>
              </w:rPr>
              <w:t>ω</w:t>
            </w:r>
            <w:r w:rsidR="004F7445" w:rsidRPr="00A40188">
              <w:rPr>
                <w:color w:val="000000"/>
              </w:rPr>
              <w:t>8</w:t>
            </w:r>
            <w:r w:rsidR="004F7445" w:rsidRPr="00EC57BB">
              <w:rPr>
                <w:i/>
                <w:color w:val="000000"/>
              </w:rPr>
              <w:t>c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867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419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034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EC57BB" w:rsidP="00EC57BB">
            <w:pPr>
              <w:spacing w:line="480" w:lineRule="auto"/>
              <w:rPr>
                <w:color w:val="000000"/>
              </w:rPr>
            </w:pPr>
            <w:r w:rsidRPr="00EC57BB">
              <w:rPr>
                <w:i/>
                <w:color w:val="000000"/>
              </w:rPr>
              <w:t>cy</w:t>
            </w:r>
            <w:r>
              <w:rPr>
                <w:color w:val="000000"/>
              </w:rPr>
              <w:t>17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959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04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28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4F7445" w:rsidP="00A40188">
            <w:pPr>
              <w:spacing w:line="480" w:lineRule="auto"/>
              <w:rPr>
                <w:color w:val="000000"/>
              </w:rPr>
            </w:pPr>
            <w:r w:rsidRPr="00A40188">
              <w:rPr>
                <w:color w:val="000000"/>
              </w:rPr>
              <w:t>17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871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467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045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4F7445" w:rsidP="00A40188">
            <w:pPr>
              <w:spacing w:line="480" w:lineRule="auto"/>
              <w:rPr>
                <w:color w:val="000000"/>
              </w:rPr>
            </w:pPr>
            <w:r w:rsidRPr="00A40188">
              <w:rPr>
                <w:color w:val="000000"/>
              </w:rPr>
              <w:t>16:1 2OH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608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25</w:t>
            </w:r>
            <w:r w:rsidR="00810CD8">
              <w:rPr>
                <w:color w:val="000000"/>
              </w:rPr>
              <w:t>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288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EC57BB" w:rsidP="00EC57BB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Pr="00EC57BB">
              <w:rPr>
                <w:i/>
                <w:color w:val="000000"/>
              </w:rPr>
              <w:t>Me</w:t>
            </w:r>
            <w:r>
              <w:rPr>
                <w:color w:val="000000"/>
              </w:rPr>
              <w:t>17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966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081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072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79792C" w:rsidP="00A40188">
            <w:pPr>
              <w:spacing w:line="480" w:lineRule="auto"/>
              <w:rPr>
                <w:color w:val="000000"/>
              </w:rPr>
            </w:pPr>
            <w:r w:rsidRPr="0079792C"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18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848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021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2</w:t>
            </w:r>
            <w:r w:rsidR="00810CD8">
              <w:rPr>
                <w:color w:val="000000"/>
              </w:rPr>
              <w:t>00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79792C" w:rsidP="0079792C">
            <w:pPr>
              <w:spacing w:line="480" w:lineRule="auto"/>
              <w:rPr>
                <w:color w:val="000000"/>
              </w:rPr>
            </w:pPr>
            <w:r w:rsidRPr="0079792C">
              <w:rPr>
                <w:i/>
                <w:color w:val="000000"/>
              </w:rPr>
              <w:t>a</w:t>
            </w:r>
            <w:r w:rsidR="004F7445" w:rsidRPr="00A40188">
              <w:rPr>
                <w:color w:val="000000"/>
              </w:rPr>
              <w:t>18:0</w:t>
            </w:r>
            <w:r>
              <w:rPr>
                <w:color w:val="000000"/>
              </w:rPr>
              <w:t>/18:2ω</w:t>
            </w:r>
            <w:r w:rsidR="004F7445" w:rsidRPr="00A40188">
              <w:rPr>
                <w:color w:val="000000"/>
              </w:rPr>
              <w:t>6,9</w:t>
            </w:r>
            <w:r w:rsidR="004F7445" w:rsidRPr="0079792C">
              <w:rPr>
                <w:i/>
                <w:color w:val="000000"/>
              </w:rPr>
              <w:t>c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935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012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039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79792C" w:rsidP="0079792C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8:1ω</w:t>
            </w:r>
            <w:r w:rsidR="004F7445" w:rsidRPr="00A40188">
              <w:rPr>
                <w:color w:val="000000"/>
              </w:rPr>
              <w:t>9</w:t>
            </w:r>
            <w:r w:rsidR="004F7445" w:rsidRPr="0079792C">
              <w:rPr>
                <w:i/>
                <w:color w:val="000000"/>
              </w:rPr>
              <w:t>c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C91184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</w:t>
            </w:r>
            <w:r w:rsidR="00C91184">
              <w:rPr>
                <w:color w:val="000000"/>
              </w:rPr>
              <w:t>954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C91184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</w:t>
            </w:r>
            <w:r w:rsidR="00C91184">
              <w:rPr>
                <w:color w:val="000000"/>
              </w:rPr>
              <w:t>187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309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79792C" w:rsidP="0079792C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8:1ω</w:t>
            </w:r>
            <w:r w:rsidR="004F7445" w:rsidRPr="00A40188">
              <w:rPr>
                <w:color w:val="000000"/>
              </w:rPr>
              <w:t>7</w:t>
            </w:r>
            <w:r w:rsidR="004F7445" w:rsidRPr="0079792C">
              <w:rPr>
                <w:i/>
                <w:color w:val="000000"/>
              </w:rPr>
              <w:t>c</w:t>
            </w:r>
            <w:r>
              <w:rPr>
                <w:color w:val="000000"/>
              </w:rPr>
              <w:t>/18:1ω</w:t>
            </w:r>
            <w:r w:rsidR="004F7445" w:rsidRPr="00A40188">
              <w:rPr>
                <w:color w:val="000000"/>
              </w:rPr>
              <w:t>6</w:t>
            </w:r>
            <w:r w:rsidR="004F7445" w:rsidRPr="0079792C">
              <w:rPr>
                <w:i/>
                <w:color w:val="000000"/>
              </w:rPr>
              <w:t>c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869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2</w:t>
            </w:r>
            <w:r w:rsidR="00810CD8">
              <w:rPr>
                <w:color w:val="000000"/>
              </w:rPr>
              <w:t>0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23</w:t>
            </w:r>
            <w:r w:rsidR="00810CD8">
              <w:rPr>
                <w:color w:val="000000"/>
              </w:rPr>
              <w:t>0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79792C" w:rsidP="0079792C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8:1ω</w:t>
            </w:r>
            <w:r w:rsidR="004F7445" w:rsidRPr="00A40188">
              <w:rPr>
                <w:color w:val="000000"/>
              </w:rPr>
              <w:t>5</w:t>
            </w:r>
            <w:r w:rsidR="004F7445" w:rsidRPr="0079792C">
              <w:rPr>
                <w:i/>
                <w:color w:val="000000"/>
              </w:rPr>
              <w:t>c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812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449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011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4F7445" w:rsidP="00A40188">
            <w:pPr>
              <w:spacing w:line="480" w:lineRule="auto"/>
              <w:rPr>
                <w:color w:val="000000"/>
              </w:rPr>
            </w:pPr>
            <w:r w:rsidRPr="00A40188">
              <w:rPr>
                <w:color w:val="000000"/>
              </w:rPr>
              <w:lastRenderedPageBreak/>
              <w:t>18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922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171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3</w:t>
            </w:r>
            <w:r w:rsidR="00810CD8">
              <w:rPr>
                <w:color w:val="000000"/>
              </w:rPr>
              <w:t>00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79792C" w:rsidP="0079792C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Pr="0079792C">
              <w:rPr>
                <w:i/>
                <w:color w:val="000000"/>
              </w:rPr>
              <w:t>Me</w:t>
            </w:r>
            <w:r>
              <w:rPr>
                <w:color w:val="000000"/>
              </w:rPr>
              <w:t>18:1ω7</w:t>
            </w:r>
            <w:r w:rsidRPr="0079792C">
              <w:rPr>
                <w:i/>
                <w:color w:val="000000"/>
              </w:rPr>
              <w:t>c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952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91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85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EC57BB" w:rsidP="00A40188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Pr="00EC57BB">
              <w:rPr>
                <w:i/>
                <w:color w:val="000000"/>
              </w:rPr>
              <w:t>Me</w:t>
            </w:r>
            <w:r>
              <w:rPr>
                <w:color w:val="000000"/>
              </w:rPr>
              <w:t>18:0</w:t>
            </w:r>
            <w:r w:rsidR="004F7445" w:rsidRPr="00A40188">
              <w:rPr>
                <w:color w:val="000000"/>
              </w:rPr>
              <w:t>, TBSA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239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165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713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EC57BB" w:rsidP="00A40188">
            <w:pPr>
              <w:spacing w:line="480" w:lineRule="auto"/>
              <w:rPr>
                <w:color w:val="000000"/>
              </w:rPr>
            </w:pPr>
            <w:r w:rsidRPr="00EC57BB"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19:1</w:t>
            </w:r>
            <w:r w:rsidR="004F7445" w:rsidRPr="00A40188">
              <w:rPr>
                <w:color w:val="000000"/>
              </w:rPr>
              <w:t>I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953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067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107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4F7445" w:rsidP="00A40188">
            <w:pPr>
              <w:spacing w:line="480" w:lineRule="auto"/>
              <w:rPr>
                <w:color w:val="000000"/>
              </w:rPr>
            </w:pPr>
            <w:r w:rsidRPr="00A40188">
              <w:rPr>
                <w:color w:val="000000"/>
              </w:rPr>
              <w:t>17:0 3OH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931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154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275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EC57BB" w:rsidP="00EC57BB">
            <w:pPr>
              <w:spacing w:line="480" w:lineRule="auto"/>
              <w:rPr>
                <w:color w:val="000000"/>
              </w:rPr>
            </w:pPr>
            <w:r w:rsidRPr="00EC57BB">
              <w:rPr>
                <w:i/>
                <w:color w:val="000000"/>
              </w:rPr>
              <w:t>cy</w:t>
            </w:r>
            <w:r>
              <w:rPr>
                <w:color w:val="000000"/>
              </w:rPr>
              <w:t>19:0ω</w:t>
            </w:r>
            <w:r w:rsidR="004F7445" w:rsidRPr="00A40188">
              <w:rPr>
                <w:color w:val="000000"/>
              </w:rPr>
              <w:t>10</w:t>
            </w:r>
            <w:r w:rsidR="004F7445" w:rsidRPr="00EC57BB">
              <w:rPr>
                <w:i/>
                <w:color w:val="000000"/>
              </w:rPr>
              <w:t>c</w:t>
            </w:r>
            <w:r w:rsidR="004F7445" w:rsidRPr="00A40188">
              <w:rPr>
                <w:color w:val="000000"/>
              </w:rPr>
              <w:t>/19</w:t>
            </w:r>
            <w:r>
              <w:rPr>
                <w:color w:val="000000"/>
              </w:rPr>
              <w:t>ω</w:t>
            </w:r>
            <w:r w:rsidR="004F7445" w:rsidRPr="00A40188">
              <w:rPr>
                <w:color w:val="000000"/>
              </w:rPr>
              <w:t>6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C91184" w:rsidP="00A40188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4F7445" w:rsidRPr="004F7445">
              <w:rPr>
                <w:color w:val="000000"/>
              </w:rPr>
              <w:t>0.954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87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71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EC57BB" w:rsidP="00EC57BB">
            <w:pPr>
              <w:spacing w:line="480" w:lineRule="auto"/>
              <w:rPr>
                <w:color w:val="000000"/>
              </w:rPr>
            </w:pPr>
            <w:r w:rsidRPr="00EC57BB">
              <w:rPr>
                <w:i/>
                <w:color w:val="000000"/>
              </w:rPr>
              <w:t>cy</w:t>
            </w:r>
            <w:r>
              <w:rPr>
                <w:color w:val="000000"/>
              </w:rPr>
              <w:t>19:0ω</w:t>
            </w:r>
            <w:r w:rsidR="004F7445" w:rsidRPr="00A40188">
              <w:rPr>
                <w:color w:val="000000"/>
              </w:rPr>
              <w:t>8</w:t>
            </w:r>
            <w:r w:rsidR="004F7445" w:rsidRPr="00EC57BB">
              <w:rPr>
                <w:i/>
                <w:color w:val="000000"/>
              </w:rPr>
              <w:t>c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951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099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228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4F7445" w:rsidP="00A40188">
            <w:pPr>
              <w:spacing w:line="480" w:lineRule="auto"/>
              <w:rPr>
                <w:color w:val="000000"/>
              </w:rPr>
            </w:pPr>
            <w:r w:rsidRPr="00A40188">
              <w:rPr>
                <w:color w:val="000000"/>
              </w:rPr>
              <w:t>19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907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187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329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4F7445" w:rsidP="00A40188">
            <w:pPr>
              <w:spacing w:line="480" w:lineRule="auto"/>
              <w:rPr>
                <w:color w:val="000000"/>
              </w:rPr>
            </w:pPr>
            <w:r w:rsidRPr="00A40188">
              <w:rPr>
                <w:color w:val="000000"/>
              </w:rPr>
              <w:t>18:0 2OH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934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15</w:t>
            </w:r>
            <w:r w:rsidR="00810CD8">
              <w:rPr>
                <w:color w:val="000000"/>
              </w:rPr>
              <w:t>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268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EC57BB" w:rsidP="00EC57BB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0:4ω</w:t>
            </w:r>
            <w:r w:rsidR="004F7445" w:rsidRPr="00A40188">
              <w:rPr>
                <w:color w:val="000000"/>
              </w:rPr>
              <w:t>6,9,12,15</w:t>
            </w:r>
            <w:r w:rsidR="004F7445" w:rsidRPr="00EC57BB">
              <w:rPr>
                <w:i/>
                <w:color w:val="000000"/>
              </w:rPr>
              <w:t>c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601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85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298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EC57BB" w:rsidP="00EC57BB">
            <w:pPr>
              <w:spacing w:line="480" w:lineRule="auto"/>
              <w:rPr>
                <w:color w:val="000000"/>
              </w:rPr>
            </w:pPr>
            <w:r w:rsidRPr="00EC57BB"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20:0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0241D0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118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547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739</w:t>
            </w:r>
          </w:p>
        </w:tc>
      </w:tr>
      <w:tr w:rsidR="004F7445" w:rsidRPr="004F7445" w:rsidTr="004F7445">
        <w:trPr>
          <w:trHeight w:val="300"/>
          <w:jc w:val="center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:rsidR="004F7445" w:rsidRPr="00A40188" w:rsidRDefault="00EC57BB" w:rsidP="00EC57BB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0:1ω</w:t>
            </w:r>
            <w:r w:rsidR="004F7445" w:rsidRPr="00A40188">
              <w:rPr>
                <w:color w:val="000000"/>
              </w:rPr>
              <w:t>9</w:t>
            </w:r>
            <w:r w:rsidR="004F7445" w:rsidRPr="00EC57BB">
              <w:rPr>
                <w:i/>
                <w:color w:val="000000"/>
              </w:rPr>
              <w:t>c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0241D0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0.650</w:t>
            </w:r>
          </w:p>
        </w:tc>
        <w:tc>
          <w:tcPr>
            <w:tcW w:w="960" w:type="dxa"/>
            <w:gridSpan w:val="2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089</w:t>
            </w:r>
          </w:p>
        </w:tc>
        <w:tc>
          <w:tcPr>
            <w:tcW w:w="960" w:type="dxa"/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007</w:t>
            </w:r>
          </w:p>
        </w:tc>
      </w:tr>
      <w:tr w:rsidR="004F7445" w:rsidRPr="004F7445" w:rsidTr="004F7445">
        <w:trPr>
          <w:trHeight w:val="315"/>
          <w:jc w:val="center"/>
        </w:trPr>
        <w:tc>
          <w:tcPr>
            <w:tcW w:w="27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445" w:rsidRPr="00A40188" w:rsidRDefault="004F7445" w:rsidP="00A40188">
            <w:pPr>
              <w:spacing w:line="480" w:lineRule="auto"/>
              <w:rPr>
                <w:color w:val="000000"/>
              </w:rPr>
            </w:pPr>
            <w:r w:rsidRPr="00A40188">
              <w:rPr>
                <w:color w:val="000000"/>
              </w:rPr>
              <w:t>20: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302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17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4F7445" w:rsidRPr="004F7445" w:rsidRDefault="004F7445" w:rsidP="00A40188">
            <w:pPr>
              <w:spacing w:line="480" w:lineRule="auto"/>
              <w:jc w:val="right"/>
              <w:rPr>
                <w:color w:val="000000"/>
              </w:rPr>
            </w:pPr>
            <w:r w:rsidRPr="004F7445">
              <w:rPr>
                <w:color w:val="000000"/>
              </w:rPr>
              <w:t>-0.332</w:t>
            </w:r>
          </w:p>
        </w:tc>
      </w:tr>
    </w:tbl>
    <w:p w:rsidR="00F24127" w:rsidRPr="00F24127" w:rsidRDefault="00F24127" w:rsidP="004B0323">
      <w:pPr>
        <w:spacing w:after="200" w:line="480" w:lineRule="auto"/>
        <w:rPr>
          <w:lang w:val="en-US"/>
        </w:rPr>
      </w:pPr>
    </w:p>
    <w:sectPr w:rsidR="00F24127" w:rsidRPr="00F24127" w:rsidSect="004B0323">
      <w:pgSz w:w="11906" w:h="16838"/>
      <w:pgMar w:top="1134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25EC" w:rsidRDefault="007925EC" w:rsidP="00E23B59">
      <w:r>
        <w:separator/>
      </w:r>
    </w:p>
  </w:endnote>
  <w:endnote w:type="continuationSeparator" w:id="0">
    <w:p w:rsidR="007925EC" w:rsidRDefault="007925EC" w:rsidP="00E23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lanti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25EC" w:rsidRDefault="007925EC" w:rsidP="00E23B59">
      <w:r>
        <w:separator/>
      </w:r>
    </w:p>
  </w:footnote>
  <w:footnote w:type="continuationSeparator" w:id="0">
    <w:p w:rsidR="007925EC" w:rsidRDefault="007925EC" w:rsidP="00E23B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0B27B6"/>
    <w:multiLevelType w:val="hybridMultilevel"/>
    <w:tmpl w:val="98649BD0"/>
    <w:lvl w:ilvl="0" w:tplc="8FC88214">
      <w:start w:val="957"/>
      <w:numFmt w:val="bullet"/>
      <w:lvlText w:val=""/>
      <w:lvlJc w:val="left"/>
      <w:pPr>
        <w:ind w:left="720" w:hanging="360"/>
      </w:pPr>
      <w:rPr>
        <w:rFonts w:ascii="Symbol" w:eastAsia="Times New Roman" w:hAnsi="Symbol" w:cs="Planti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FA7"/>
    <w:rsid w:val="00010DFE"/>
    <w:rsid w:val="000241D0"/>
    <w:rsid w:val="00030BB8"/>
    <w:rsid w:val="00033458"/>
    <w:rsid w:val="0006096C"/>
    <w:rsid w:val="00085D6E"/>
    <w:rsid w:val="000C7357"/>
    <w:rsid w:val="000D494D"/>
    <w:rsid w:val="000D7657"/>
    <w:rsid w:val="000E053E"/>
    <w:rsid w:val="000E227D"/>
    <w:rsid w:val="000E2DB7"/>
    <w:rsid w:val="000E7733"/>
    <w:rsid w:val="0011241E"/>
    <w:rsid w:val="001171D6"/>
    <w:rsid w:val="00125470"/>
    <w:rsid w:val="00130D1B"/>
    <w:rsid w:val="00166DD4"/>
    <w:rsid w:val="001821F1"/>
    <w:rsid w:val="001902E5"/>
    <w:rsid w:val="0019139C"/>
    <w:rsid w:val="00194755"/>
    <w:rsid w:val="001B18D3"/>
    <w:rsid w:val="001B63CD"/>
    <w:rsid w:val="001B677D"/>
    <w:rsid w:val="001D5511"/>
    <w:rsid w:val="001E6D15"/>
    <w:rsid w:val="00203B22"/>
    <w:rsid w:val="002117AE"/>
    <w:rsid w:val="002144C8"/>
    <w:rsid w:val="00226173"/>
    <w:rsid w:val="002323AB"/>
    <w:rsid w:val="002326CA"/>
    <w:rsid w:val="00253061"/>
    <w:rsid w:val="00264B84"/>
    <w:rsid w:val="002A3FA5"/>
    <w:rsid w:val="002A7E0F"/>
    <w:rsid w:val="002B0A3C"/>
    <w:rsid w:val="002B12FC"/>
    <w:rsid w:val="002B5598"/>
    <w:rsid w:val="002B77E1"/>
    <w:rsid w:val="002C5261"/>
    <w:rsid w:val="002D3248"/>
    <w:rsid w:val="002D47E0"/>
    <w:rsid w:val="002E29E6"/>
    <w:rsid w:val="002E78F6"/>
    <w:rsid w:val="002F4048"/>
    <w:rsid w:val="002F5FE0"/>
    <w:rsid w:val="003121CA"/>
    <w:rsid w:val="00335809"/>
    <w:rsid w:val="0034106D"/>
    <w:rsid w:val="00341C4C"/>
    <w:rsid w:val="00351EE9"/>
    <w:rsid w:val="003620E6"/>
    <w:rsid w:val="003864F9"/>
    <w:rsid w:val="0039063B"/>
    <w:rsid w:val="0039144B"/>
    <w:rsid w:val="003965FD"/>
    <w:rsid w:val="003A09DA"/>
    <w:rsid w:val="003A7595"/>
    <w:rsid w:val="003C177D"/>
    <w:rsid w:val="003C5455"/>
    <w:rsid w:val="003D05D2"/>
    <w:rsid w:val="003F334E"/>
    <w:rsid w:val="00411F8E"/>
    <w:rsid w:val="00412B2D"/>
    <w:rsid w:val="00420250"/>
    <w:rsid w:val="00441D18"/>
    <w:rsid w:val="004443B2"/>
    <w:rsid w:val="00454F65"/>
    <w:rsid w:val="00464137"/>
    <w:rsid w:val="00473B00"/>
    <w:rsid w:val="00474255"/>
    <w:rsid w:val="004A3E42"/>
    <w:rsid w:val="004A51D7"/>
    <w:rsid w:val="004B0323"/>
    <w:rsid w:val="004C0FC7"/>
    <w:rsid w:val="004C54EF"/>
    <w:rsid w:val="004F7445"/>
    <w:rsid w:val="00500F27"/>
    <w:rsid w:val="005124B4"/>
    <w:rsid w:val="005220B5"/>
    <w:rsid w:val="0053277F"/>
    <w:rsid w:val="00546235"/>
    <w:rsid w:val="00583452"/>
    <w:rsid w:val="005A4FC5"/>
    <w:rsid w:val="005C7CAA"/>
    <w:rsid w:val="005F5032"/>
    <w:rsid w:val="0060512E"/>
    <w:rsid w:val="00606425"/>
    <w:rsid w:val="00613A31"/>
    <w:rsid w:val="00614C9C"/>
    <w:rsid w:val="006237D1"/>
    <w:rsid w:val="006348BC"/>
    <w:rsid w:val="00640952"/>
    <w:rsid w:val="00657440"/>
    <w:rsid w:val="00667540"/>
    <w:rsid w:val="00673581"/>
    <w:rsid w:val="00683761"/>
    <w:rsid w:val="006930FF"/>
    <w:rsid w:val="006B231A"/>
    <w:rsid w:val="006B5FA7"/>
    <w:rsid w:val="006E6B78"/>
    <w:rsid w:val="006F145F"/>
    <w:rsid w:val="0073040C"/>
    <w:rsid w:val="00731FCE"/>
    <w:rsid w:val="00740FF4"/>
    <w:rsid w:val="0076738A"/>
    <w:rsid w:val="007925EC"/>
    <w:rsid w:val="00795BA8"/>
    <w:rsid w:val="0079792C"/>
    <w:rsid w:val="007A1406"/>
    <w:rsid w:val="007A22F5"/>
    <w:rsid w:val="007B27E7"/>
    <w:rsid w:val="007B7768"/>
    <w:rsid w:val="007C379A"/>
    <w:rsid w:val="007D0EC0"/>
    <w:rsid w:val="007D2E8D"/>
    <w:rsid w:val="007D3781"/>
    <w:rsid w:val="007E263A"/>
    <w:rsid w:val="007E731F"/>
    <w:rsid w:val="0080085F"/>
    <w:rsid w:val="008102D5"/>
    <w:rsid w:val="00810CD8"/>
    <w:rsid w:val="008156E6"/>
    <w:rsid w:val="00832773"/>
    <w:rsid w:val="00873C8E"/>
    <w:rsid w:val="008A5439"/>
    <w:rsid w:val="008B33FF"/>
    <w:rsid w:val="008D189C"/>
    <w:rsid w:val="008D590A"/>
    <w:rsid w:val="008F1757"/>
    <w:rsid w:val="008F3258"/>
    <w:rsid w:val="008F35C6"/>
    <w:rsid w:val="008F3A82"/>
    <w:rsid w:val="00905272"/>
    <w:rsid w:val="0091349E"/>
    <w:rsid w:val="009424D2"/>
    <w:rsid w:val="00942DAB"/>
    <w:rsid w:val="00990730"/>
    <w:rsid w:val="009969D2"/>
    <w:rsid w:val="00996E6D"/>
    <w:rsid w:val="009B375E"/>
    <w:rsid w:val="009C2299"/>
    <w:rsid w:val="009C3B98"/>
    <w:rsid w:val="009E3B00"/>
    <w:rsid w:val="00A1038D"/>
    <w:rsid w:val="00A10F18"/>
    <w:rsid w:val="00A25955"/>
    <w:rsid w:val="00A40188"/>
    <w:rsid w:val="00A4769E"/>
    <w:rsid w:val="00A508B5"/>
    <w:rsid w:val="00A55F22"/>
    <w:rsid w:val="00A70807"/>
    <w:rsid w:val="00A836BE"/>
    <w:rsid w:val="00A83967"/>
    <w:rsid w:val="00A84D26"/>
    <w:rsid w:val="00AA5AD6"/>
    <w:rsid w:val="00AB7FF2"/>
    <w:rsid w:val="00AC220F"/>
    <w:rsid w:val="00AD18C4"/>
    <w:rsid w:val="00AD4B21"/>
    <w:rsid w:val="00AD5136"/>
    <w:rsid w:val="00AE1B68"/>
    <w:rsid w:val="00AF51DC"/>
    <w:rsid w:val="00B03077"/>
    <w:rsid w:val="00B0469A"/>
    <w:rsid w:val="00B22985"/>
    <w:rsid w:val="00B24115"/>
    <w:rsid w:val="00B460AC"/>
    <w:rsid w:val="00B52613"/>
    <w:rsid w:val="00B62E64"/>
    <w:rsid w:val="00B81833"/>
    <w:rsid w:val="00B907D0"/>
    <w:rsid w:val="00B93422"/>
    <w:rsid w:val="00BA2077"/>
    <w:rsid w:val="00BA26C0"/>
    <w:rsid w:val="00BB01B8"/>
    <w:rsid w:val="00BC18A3"/>
    <w:rsid w:val="00BC5EFD"/>
    <w:rsid w:val="00BD0313"/>
    <w:rsid w:val="00BD5A23"/>
    <w:rsid w:val="00BE350A"/>
    <w:rsid w:val="00BF4084"/>
    <w:rsid w:val="00C235F0"/>
    <w:rsid w:val="00C550C5"/>
    <w:rsid w:val="00C71B2D"/>
    <w:rsid w:val="00C8253F"/>
    <w:rsid w:val="00C847AE"/>
    <w:rsid w:val="00C91184"/>
    <w:rsid w:val="00C912A8"/>
    <w:rsid w:val="00C9510F"/>
    <w:rsid w:val="00CA638C"/>
    <w:rsid w:val="00CB4E75"/>
    <w:rsid w:val="00CB7F29"/>
    <w:rsid w:val="00CC7319"/>
    <w:rsid w:val="00CD5020"/>
    <w:rsid w:val="00CE47C1"/>
    <w:rsid w:val="00CE5585"/>
    <w:rsid w:val="00D1694C"/>
    <w:rsid w:val="00D36BD8"/>
    <w:rsid w:val="00D51592"/>
    <w:rsid w:val="00D57413"/>
    <w:rsid w:val="00D64396"/>
    <w:rsid w:val="00D7322B"/>
    <w:rsid w:val="00D85906"/>
    <w:rsid w:val="00DA098F"/>
    <w:rsid w:val="00DD17DC"/>
    <w:rsid w:val="00DE5803"/>
    <w:rsid w:val="00DE679A"/>
    <w:rsid w:val="00E14204"/>
    <w:rsid w:val="00E23B59"/>
    <w:rsid w:val="00E2581E"/>
    <w:rsid w:val="00E27BCB"/>
    <w:rsid w:val="00E332E9"/>
    <w:rsid w:val="00E443B5"/>
    <w:rsid w:val="00E630A6"/>
    <w:rsid w:val="00E958D2"/>
    <w:rsid w:val="00EA1738"/>
    <w:rsid w:val="00EA1F40"/>
    <w:rsid w:val="00EA342D"/>
    <w:rsid w:val="00EA6DB0"/>
    <w:rsid w:val="00EB271D"/>
    <w:rsid w:val="00EB2800"/>
    <w:rsid w:val="00EC57BB"/>
    <w:rsid w:val="00EC6B1D"/>
    <w:rsid w:val="00F021CB"/>
    <w:rsid w:val="00F05632"/>
    <w:rsid w:val="00F0721B"/>
    <w:rsid w:val="00F24127"/>
    <w:rsid w:val="00F30C65"/>
    <w:rsid w:val="00F30C80"/>
    <w:rsid w:val="00F35668"/>
    <w:rsid w:val="00F41D32"/>
    <w:rsid w:val="00F423D2"/>
    <w:rsid w:val="00F42F0F"/>
    <w:rsid w:val="00F5027D"/>
    <w:rsid w:val="00F51807"/>
    <w:rsid w:val="00F913EB"/>
    <w:rsid w:val="00FA6DB9"/>
    <w:rsid w:val="00FD3D6A"/>
    <w:rsid w:val="00FF1AA7"/>
    <w:rsid w:val="00FF1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B5F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semiHidden/>
    <w:unhideWhenUsed/>
    <w:rsid w:val="00FA6DB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6DB9"/>
    <w:rPr>
      <w:rFonts w:ascii="Tahoma" w:eastAsia="Times New Roman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rsid w:val="001B67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rsid w:val="001B677D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A4769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4769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4769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769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769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E630A6"/>
  </w:style>
  <w:style w:type="paragraph" w:styleId="Intestazione">
    <w:name w:val="header"/>
    <w:basedOn w:val="Normale"/>
    <w:link w:val="Intestazione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B5F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semiHidden/>
    <w:unhideWhenUsed/>
    <w:rsid w:val="00FA6DB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6DB9"/>
    <w:rPr>
      <w:rFonts w:ascii="Tahoma" w:eastAsia="Times New Roman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rsid w:val="001B67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rsid w:val="001B677D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A4769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4769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4769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769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769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E630A6"/>
  </w:style>
  <w:style w:type="paragraph" w:styleId="Intestazione">
    <w:name w:val="header"/>
    <w:basedOn w:val="Normale"/>
    <w:link w:val="Intestazione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6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45BA10-5725-4E51-9464-18B533FC1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zzighello</dc:creator>
  <cp:lastModifiedBy>pizzeghello</cp:lastModifiedBy>
  <cp:revision>3</cp:revision>
  <cp:lastPrinted>2015-04-22T11:44:00Z</cp:lastPrinted>
  <dcterms:created xsi:type="dcterms:W3CDTF">2015-12-11T10:26:00Z</dcterms:created>
  <dcterms:modified xsi:type="dcterms:W3CDTF">2015-12-11T10:39:00Z</dcterms:modified>
</cp:coreProperties>
</file>